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26837" w14:textId="3AD9EF22" w:rsidR="002E5B2F" w:rsidRDefault="002E5B2F" w:rsidP="002E5B2F">
      <w:pPr>
        <w:pStyle w:val="Titledocument"/>
        <w:rPr>
          <w:lang w:val="en-CA"/>
        </w:rPr>
      </w:pPr>
      <w:r>
        <w:rPr>
          <w:lang w:val="en-CA"/>
        </w:rPr>
        <w:t>OR</w:t>
      </w:r>
      <w:r>
        <w:rPr>
          <w:lang w:val="en-CA"/>
        </w:rPr>
        <w:t>2</w:t>
      </w:r>
      <w:r>
        <w:rPr>
          <w:lang w:val="en-CA"/>
        </w:rPr>
        <w:t xml:space="preserve">. </w:t>
      </w:r>
      <w:r>
        <w:rPr>
          <w:lang w:val="en-CA"/>
        </w:rPr>
        <w:t>Talkativeness Questionnaire (JP)</w:t>
      </w:r>
    </w:p>
    <w:p w14:paraId="34B4D33C" w14:textId="77777777" w:rsidR="002E5B2F" w:rsidRDefault="002E5B2F" w:rsidP="002E5B2F">
      <w:r>
        <w:t>Article title:</w:t>
      </w:r>
      <w:r w:rsidRPr="00F07E15">
        <w:t xml:space="preserve"> Voice over body? Older adults’ reactions to robot and voice assistant facilitators of group conversation</w:t>
      </w:r>
    </w:p>
    <w:p w14:paraId="181862B1" w14:textId="77777777" w:rsidR="002E5B2F" w:rsidRDefault="002E5B2F" w:rsidP="002E5B2F">
      <w:r>
        <w:t xml:space="preserve">Journal: </w:t>
      </w:r>
      <w:r w:rsidRPr="00F07E15">
        <w:t>International Journal of Social Robotics</w:t>
      </w:r>
    </w:p>
    <w:p w14:paraId="7A8ED51F" w14:textId="77777777" w:rsidR="002E5B2F" w:rsidRDefault="002E5B2F" w:rsidP="002E5B2F">
      <w:r>
        <w:t xml:space="preserve">Authors: </w:t>
      </w:r>
      <w:r w:rsidRPr="00F07E15">
        <w:t>[authors removed for review]</w:t>
      </w:r>
      <w:r w:rsidRPr="00F07E15">
        <w:rPr>
          <w:vertAlign w:val="superscript"/>
        </w:rPr>
        <w:t>1</w:t>
      </w:r>
      <w:r w:rsidRPr="00F07E15">
        <w:t>*</w:t>
      </w:r>
    </w:p>
    <w:p w14:paraId="549308A3" w14:textId="77777777" w:rsidR="002E5B2F" w:rsidRDefault="002E5B2F" w:rsidP="002E5B2F">
      <w:r w:rsidRPr="00F07E15">
        <w:rPr>
          <w:vertAlign w:val="superscript"/>
        </w:rPr>
        <w:t>1</w:t>
      </w:r>
      <w:r w:rsidRPr="00F07E15">
        <w:t>[affiliation of corresponding author removed for review]</w:t>
      </w:r>
    </w:p>
    <w:p w14:paraId="27BF3127" w14:textId="77777777" w:rsidR="002E5B2F" w:rsidRPr="00282566" w:rsidRDefault="002E5B2F" w:rsidP="002E5B2F">
      <w:r>
        <w:t xml:space="preserve">*Corresponding author: </w:t>
      </w:r>
      <w:r w:rsidRPr="00F07E15">
        <w:t>[email address of corresponding author removed for review]</w:t>
      </w:r>
    </w:p>
    <w:p w14:paraId="15E64DE7" w14:textId="305E64A8" w:rsidR="008D3D5D" w:rsidRPr="00D456B5" w:rsidRDefault="00B66826" w:rsidP="00D456B5">
      <w:pPr>
        <w:pStyle w:val="Heading1"/>
        <w:rPr>
          <w:b w:val="0"/>
        </w:rPr>
      </w:pPr>
      <w:r>
        <w:rPr>
          <w:rFonts w:hint="eastAsia"/>
        </w:rPr>
        <w:t>普段の会話</w:t>
      </w:r>
      <w:r w:rsidR="007C62EC">
        <w:rPr>
          <w:rFonts w:hint="eastAsia"/>
        </w:rPr>
        <w:t>に関</w:t>
      </w:r>
      <w:r w:rsidR="003003ED">
        <w:rPr>
          <w:rFonts w:hint="eastAsia"/>
        </w:rPr>
        <w:t>する</w:t>
      </w:r>
      <w:r w:rsidR="007C62EC">
        <w:rPr>
          <w:rFonts w:hint="eastAsia"/>
        </w:rPr>
        <w:t>アンケート</w:t>
      </w:r>
    </w:p>
    <w:p w14:paraId="63806866" w14:textId="3048607E" w:rsidR="002D23CE" w:rsidRPr="001E6A19" w:rsidRDefault="008D3D5D" w:rsidP="00E01D28">
      <w:pPr>
        <w:spacing w:line="276" w:lineRule="auto"/>
        <w:rPr>
          <w:rFonts w:ascii="MS Gothic" w:eastAsia="MS Gothic" w:hAnsi="MS Gothic"/>
          <w:lang w:val="en-CA"/>
        </w:rPr>
      </w:pPr>
      <w:r w:rsidRPr="00EB071E">
        <w:rPr>
          <w:rFonts w:ascii="MS Gothic" w:eastAsia="MS Gothic" w:hAnsi="MS Gothic" w:hint="eastAsia"/>
        </w:rPr>
        <w:t>次の</w:t>
      </w:r>
      <w:r w:rsidR="00AC2DEB">
        <w:rPr>
          <w:rFonts w:ascii="MS Gothic" w:eastAsia="MS Gothic" w:hAnsi="MS Gothic" w:hint="eastAsia"/>
        </w:rPr>
        <w:t>質問</w:t>
      </w:r>
      <w:r w:rsidRPr="00EB071E">
        <w:rPr>
          <w:rFonts w:ascii="MS Gothic" w:eastAsia="MS Gothic" w:hAnsi="MS Gothic" w:hint="eastAsia"/>
        </w:rPr>
        <w:t>について、該当するものを選んで〇をつけてください。</w:t>
      </w:r>
    </w:p>
    <w:p w14:paraId="5F6C7915" w14:textId="63AA84FB" w:rsidR="00E01D28" w:rsidRPr="00D456B5" w:rsidRDefault="008D3D5D" w:rsidP="00E01D28">
      <w:pPr>
        <w:spacing w:line="276" w:lineRule="auto"/>
        <w:rPr>
          <w:rFonts w:ascii="MS Gothic" w:eastAsia="MS Gothic" w:hAnsi="MS Gothic"/>
        </w:rPr>
      </w:pPr>
      <w:r>
        <w:rPr>
          <w:rFonts w:ascii="MS Gothic" w:eastAsia="MS Gothic" w:hAnsi="MS Gothic" w:hint="eastAsia"/>
        </w:rPr>
        <w:t>まずは、</w:t>
      </w:r>
      <w:r w:rsidRPr="006D29BA">
        <w:rPr>
          <w:rFonts w:asciiTheme="majorEastAsia" w:eastAsiaTheme="majorEastAsia" w:hAnsiTheme="majorEastAsia" w:hint="eastAsia"/>
        </w:rPr>
        <w:t>ご自身の</w:t>
      </w:r>
      <w:r w:rsidRPr="0018302A">
        <w:rPr>
          <w:rFonts w:asciiTheme="majorEastAsia" w:eastAsiaTheme="majorEastAsia" w:hAnsiTheme="majorEastAsia" w:hint="eastAsia"/>
          <w:b/>
        </w:rPr>
        <w:t>会話</w:t>
      </w:r>
      <w:r w:rsidRPr="0018302A">
        <w:rPr>
          <w:rFonts w:asciiTheme="majorEastAsia" w:eastAsiaTheme="majorEastAsia" w:hAnsiTheme="majorEastAsia" w:hint="eastAsia"/>
          <w:b/>
          <w:bCs/>
        </w:rPr>
        <w:t>一般</w:t>
      </w:r>
      <w:r w:rsidRPr="0018302A">
        <w:rPr>
          <w:rFonts w:asciiTheme="majorEastAsia" w:eastAsiaTheme="majorEastAsia" w:hAnsiTheme="majorEastAsia" w:hint="eastAsia"/>
          <w:bCs/>
        </w:rPr>
        <w:t>について</w:t>
      </w:r>
      <w:r w:rsidRPr="0018302A">
        <w:rPr>
          <w:rFonts w:asciiTheme="majorEastAsia" w:eastAsiaTheme="majorEastAsia" w:hAnsiTheme="majorEastAsia" w:hint="eastAsia"/>
        </w:rPr>
        <w:t>の</w:t>
      </w:r>
      <w:r w:rsidRPr="006D29BA">
        <w:rPr>
          <w:rFonts w:asciiTheme="majorEastAsia" w:eastAsiaTheme="majorEastAsia" w:hAnsiTheme="majorEastAsia" w:hint="eastAsia"/>
        </w:rPr>
        <w:t>質問です</w:t>
      </w:r>
      <w:r>
        <w:rPr>
          <w:rFonts w:asciiTheme="majorEastAsia" w:eastAsiaTheme="majorEastAsia" w:hAnsiTheme="majorEastAsia" w:hint="eastAsia"/>
        </w:rPr>
        <w:t>。</w:t>
      </w:r>
    </w:p>
    <w:p w14:paraId="0146FB48" w14:textId="0FC9F607" w:rsidR="00E01D28" w:rsidRDefault="00E01D28" w:rsidP="00E01D28">
      <w:pPr>
        <w:spacing w:line="276" w:lineRule="auto"/>
        <w:rPr>
          <w:rFonts w:ascii="MS Gothic" w:eastAsia="MS Gothic" w:hAnsi="MS Gothic"/>
          <w:lang w:val="en-CA"/>
        </w:rPr>
      </w:pPr>
      <w:r>
        <w:rPr>
          <w:rFonts w:ascii="MS Gothic" w:eastAsia="MS Gothic" w:hAnsi="MS Gothic"/>
          <w:lang w:val="en-CA"/>
        </w:rPr>
        <w:t>C</w:t>
      </w:r>
      <w:r w:rsidRPr="00C76063">
        <w:rPr>
          <w:rFonts w:ascii="MS Gothic" w:eastAsia="MS Gothic" w:hAnsi="MS Gothic"/>
          <w:lang w:val="en-CA"/>
        </w:rPr>
        <w:t>1.</w:t>
      </w:r>
      <w:r w:rsidRPr="00E01D28">
        <w:rPr>
          <w:rFonts w:ascii="MS Gothic" w:eastAsia="MS Gothic" w:hAnsi="MS Gothic" w:hint="eastAsia"/>
          <w:lang w:val="en-CA"/>
        </w:rPr>
        <w:t xml:space="preserve"> </w:t>
      </w:r>
      <w:r w:rsidR="00304619" w:rsidRPr="00304619">
        <w:rPr>
          <w:rFonts w:ascii="MS Gothic" w:eastAsia="MS Gothic" w:hAnsi="MS Gothic" w:hint="eastAsia"/>
          <w:lang w:val="en-CA"/>
        </w:rPr>
        <w:t>私は基本的にはおしゃべりな方だ</w:t>
      </w:r>
      <w:r w:rsidRPr="00E01D28">
        <w:rPr>
          <w:rFonts w:ascii="MS Gothic" w:eastAsia="MS Gothic" w:hAnsi="MS Gothic" w:hint="eastAsia"/>
          <w:lang w:val="en-CA"/>
        </w:rPr>
        <w:t>。</w:t>
      </w:r>
    </w:p>
    <w:p w14:paraId="12B7B888" w14:textId="1FBDB92A" w:rsidR="002A5E83" w:rsidRDefault="00E01D28" w:rsidP="00E01D28">
      <w:pPr>
        <w:spacing w:line="276" w:lineRule="auto"/>
        <w:rPr>
          <w:rFonts w:ascii="MS Gothic" w:eastAsia="MS Gothic" w:hAnsi="MS Gothic"/>
          <w:lang w:val="en-CA"/>
        </w:rPr>
      </w:pPr>
      <w:r>
        <w:rPr>
          <w:rFonts w:ascii="MS Gothic" w:eastAsia="MS Gothic" w:hAnsi="MS Gothic" w:hint="eastAsia"/>
          <w:lang w:val="en-CA"/>
        </w:rPr>
        <w:t xml:space="preserve">　　</w:t>
      </w:r>
      <w:r w:rsidR="00304619" w:rsidRPr="00304619">
        <w:rPr>
          <w:rFonts w:ascii="MS Gothic" w:eastAsia="MS Gothic" w:hAnsi="MS Gothic" w:hint="eastAsia"/>
          <w:lang w:val="en-CA"/>
        </w:rPr>
        <w:t>あてはまる</w:t>
      </w:r>
      <w:r>
        <w:rPr>
          <w:rFonts w:ascii="MS Gothic" w:eastAsia="MS Gothic" w:hAnsi="MS Gothic" w:hint="eastAsia"/>
          <w:lang w:val="en-CA"/>
        </w:rPr>
        <w:t xml:space="preserve">　　</w:t>
      </w:r>
      <w:r w:rsidR="00304619" w:rsidRPr="00304619">
        <w:rPr>
          <w:rFonts w:ascii="MS Gothic" w:eastAsia="MS Gothic" w:hAnsi="MS Gothic" w:hint="eastAsia"/>
          <w:lang w:val="en-CA"/>
        </w:rPr>
        <w:t>どちらともいえない</w:t>
      </w:r>
      <w:r>
        <w:rPr>
          <w:rFonts w:ascii="MS Gothic" w:eastAsia="MS Gothic" w:hAnsi="MS Gothic" w:hint="eastAsia"/>
          <w:lang w:val="en-CA"/>
        </w:rPr>
        <w:t xml:space="preserve">　　</w:t>
      </w:r>
      <w:r w:rsidR="00304619" w:rsidRPr="00304619">
        <w:rPr>
          <w:rFonts w:ascii="MS Gothic" w:eastAsia="MS Gothic" w:hAnsi="MS Gothic" w:hint="eastAsia"/>
          <w:lang w:val="en-CA"/>
        </w:rPr>
        <w:t>あてはまらない</w:t>
      </w:r>
    </w:p>
    <w:p w14:paraId="6DA7C3B6" w14:textId="4C75506E" w:rsidR="00E01D28" w:rsidRPr="00D456B5" w:rsidRDefault="00304619" w:rsidP="00E01D28">
      <w:pPr>
        <w:spacing w:line="276" w:lineRule="auto"/>
        <w:rPr>
          <w:rFonts w:ascii="MS Gothic" w:eastAsia="MS Gothic" w:hAnsi="MS Gothic"/>
          <w:lang w:val="en-CA"/>
        </w:rPr>
      </w:pPr>
      <w:r w:rsidRPr="00304619">
        <w:rPr>
          <w:rFonts w:ascii="MS Gothic" w:eastAsia="MS Gothic" w:hAnsi="MS Gothic" w:hint="eastAsia"/>
          <w:lang w:val="en-CA"/>
        </w:rPr>
        <w:t>次に</w:t>
      </w:r>
      <w:r w:rsidR="008D3D5D">
        <w:rPr>
          <w:rFonts w:ascii="MS Gothic" w:eastAsia="MS Gothic" w:hAnsi="MS Gothic" w:hint="eastAsia"/>
          <w:lang w:val="en-CA"/>
        </w:rPr>
        <w:t>、</w:t>
      </w:r>
      <w:r w:rsidRPr="00A31D4A">
        <w:rPr>
          <w:rFonts w:ascii="MS Gothic" w:eastAsia="MS Gothic" w:hAnsi="MS Gothic" w:hint="eastAsia"/>
          <w:b/>
          <w:lang w:val="en-CA"/>
        </w:rPr>
        <w:t>具体的な</w:t>
      </w:r>
      <w:r w:rsidRPr="001E6A19">
        <w:rPr>
          <w:rFonts w:ascii="MS Gothic" w:eastAsia="MS Gothic" w:hAnsi="MS Gothic" w:hint="eastAsia"/>
          <w:b/>
          <w:bCs/>
          <w:lang w:val="en-CA"/>
        </w:rPr>
        <w:t>場面</w:t>
      </w:r>
      <w:r w:rsidRPr="00881691">
        <w:rPr>
          <w:rFonts w:ascii="MS Gothic" w:eastAsia="MS Gothic" w:hAnsi="MS Gothic" w:hint="eastAsia"/>
          <w:bCs/>
          <w:lang w:val="en-CA"/>
        </w:rPr>
        <w:t>で</w:t>
      </w:r>
      <w:r w:rsidRPr="00304619">
        <w:rPr>
          <w:rFonts w:ascii="MS Gothic" w:eastAsia="MS Gothic" w:hAnsi="MS Gothic" w:hint="eastAsia"/>
          <w:lang w:val="en-CA"/>
        </w:rPr>
        <w:t>の会話についておたずねします。</w:t>
      </w:r>
    </w:p>
    <w:p w14:paraId="27508634" w14:textId="287D579E" w:rsidR="00B70F90" w:rsidRDefault="00B70F90" w:rsidP="00B70F90">
      <w:pPr>
        <w:spacing w:line="276" w:lineRule="auto"/>
        <w:rPr>
          <w:rFonts w:ascii="MS Gothic" w:eastAsia="MS Gothic" w:hAnsi="MS Gothic"/>
          <w:lang w:val="en-CA"/>
        </w:rPr>
      </w:pPr>
      <w:r>
        <w:rPr>
          <w:rFonts w:ascii="MS Gothic" w:eastAsia="MS Gothic" w:hAnsi="MS Gothic"/>
          <w:lang w:val="en-CA"/>
        </w:rPr>
        <w:t>C2</w:t>
      </w:r>
      <w:r w:rsidRPr="00C76063">
        <w:rPr>
          <w:rFonts w:ascii="MS Gothic" w:eastAsia="MS Gothic" w:hAnsi="MS Gothic" w:hint="eastAsia"/>
          <w:lang w:val="en-CA"/>
        </w:rPr>
        <w:t>.</w:t>
      </w:r>
      <w:r w:rsidRPr="00E01D28">
        <w:rPr>
          <w:rFonts w:ascii="MS Gothic" w:eastAsia="MS Gothic" w:hAnsi="MS Gothic" w:hint="eastAsia"/>
          <w:lang w:val="en-CA"/>
        </w:rPr>
        <w:t xml:space="preserve"> </w:t>
      </w:r>
      <w:r w:rsidR="00816D83" w:rsidRPr="00816D83">
        <w:rPr>
          <w:rFonts w:ascii="MS Gothic" w:eastAsia="MS Gothic" w:hAnsi="MS Gothic" w:hint="eastAsia"/>
          <w:lang w:val="en-CA"/>
        </w:rPr>
        <w:t>仲の良い人</w:t>
      </w:r>
      <w:r>
        <w:rPr>
          <w:rFonts w:ascii="MS Gothic" w:eastAsia="MS Gothic" w:hAnsi="MS Gothic" w:hint="eastAsia"/>
          <w:lang w:val="en-CA"/>
        </w:rPr>
        <w:t>と</w:t>
      </w:r>
      <w:r w:rsidR="00F0057A">
        <w:rPr>
          <w:rFonts w:ascii="MS Gothic" w:eastAsia="MS Gothic" w:hAnsi="MS Gothic" w:hint="eastAsia"/>
          <w:lang w:val="en-CA"/>
        </w:rPr>
        <w:t>の</w:t>
      </w:r>
      <w:r w:rsidRPr="00E01D28">
        <w:rPr>
          <w:rFonts w:ascii="MS Gothic" w:eastAsia="MS Gothic" w:hAnsi="MS Gothic" w:hint="eastAsia"/>
          <w:lang w:val="en-CA"/>
        </w:rPr>
        <w:t>会話中にあなたが話す量を評価してください。</w:t>
      </w:r>
    </w:p>
    <w:p w14:paraId="3C9514F1" w14:textId="4B9B7370" w:rsidR="00B70F90" w:rsidRPr="00D456B5" w:rsidRDefault="00B70F90" w:rsidP="00E01D28">
      <w:pPr>
        <w:spacing w:line="276" w:lineRule="auto"/>
        <w:rPr>
          <w:rFonts w:ascii="MS Gothic" w:eastAsia="MS Gothic" w:hAnsi="MS Gothic"/>
          <w:lang w:val="en-CA"/>
        </w:rPr>
      </w:pPr>
      <w:r>
        <w:rPr>
          <w:rFonts w:ascii="MS Gothic" w:eastAsia="MS Gothic" w:hAnsi="MS Gothic" w:hint="eastAsia"/>
          <w:lang w:val="en-CA"/>
        </w:rPr>
        <w:t xml:space="preserve">　　発言が多い　　やや発言が多い　　やや発言が少ない　　発言が少ない</w:t>
      </w:r>
    </w:p>
    <w:p w14:paraId="0273010D" w14:textId="69EBCC2B" w:rsidR="00B70F90" w:rsidRDefault="00B70F90" w:rsidP="00B70F90">
      <w:pPr>
        <w:spacing w:line="276" w:lineRule="auto"/>
        <w:rPr>
          <w:rFonts w:ascii="MS Gothic" w:eastAsia="MS Gothic" w:hAnsi="MS Gothic"/>
          <w:lang w:val="en-CA"/>
        </w:rPr>
      </w:pPr>
      <w:r>
        <w:rPr>
          <w:rFonts w:ascii="MS Gothic" w:eastAsia="MS Gothic" w:hAnsi="MS Gothic"/>
          <w:lang w:val="en-CA"/>
        </w:rPr>
        <w:t>C3</w:t>
      </w:r>
      <w:r w:rsidRPr="00C76063">
        <w:rPr>
          <w:rFonts w:ascii="MS Gothic" w:eastAsia="MS Gothic" w:hAnsi="MS Gothic" w:hint="eastAsia"/>
          <w:lang w:val="en-CA"/>
        </w:rPr>
        <w:t>.</w:t>
      </w:r>
      <w:r w:rsidR="00FD6151" w:rsidRPr="00FD6151">
        <w:rPr>
          <w:rFonts w:ascii="MS Gothic" w:eastAsia="MS Gothic" w:hAnsi="MS Gothic" w:hint="eastAsia"/>
          <w:lang w:val="en-CA"/>
        </w:rPr>
        <w:t>あまり関わったことがない人</w:t>
      </w:r>
      <w:r>
        <w:rPr>
          <w:rFonts w:ascii="MS Gothic" w:eastAsia="MS Gothic" w:hAnsi="MS Gothic" w:hint="eastAsia"/>
          <w:lang w:val="en-CA"/>
        </w:rPr>
        <w:t>と</w:t>
      </w:r>
      <w:r w:rsidR="00F0057A">
        <w:rPr>
          <w:rFonts w:ascii="MS Gothic" w:eastAsia="MS Gothic" w:hAnsi="MS Gothic" w:hint="eastAsia"/>
          <w:lang w:val="en-CA"/>
        </w:rPr>
        <w:t>の</w:t>
      </w:r>
      <w:r w:rsidRPr="00E01D28">
        <w:rPr>
          <w:rFonts w:ascii="MS Gothic" w:eastAsia="MS Gothic" w:hAnsi="MS Gothic" w:hint="eastAsia"/>
          <w:lang w:val="en-CA"/>
        </w:rPr>
        <w:t>会話中にあなたが話す量を評価してください。</w:t>
      </w:r>
    </w:p>
    <w:p w14:paraId="6D1508BD" w14:textId="48021BEE" w:rsidR="008D3D5D" w:rsidRPr="00D456B5" w:rsidRDefault="00B70F90" w:rsidP="00D456B5">
      <w:pPr>
        <w:spacing w:line="276" w:lineRule="auto"/>
        <w:rPr>
          <w:rFonts w:ascii="MS Gothic" w:eastAsia="MS Gothic" w:hAnsi="MS Gothic"/>
          <w:lang w:val="en-CA"/>
        </w:rPr>
      </w:pPr>
      <w:r>
        <w:rPr>
          <w:rFonts w:ascii="MS Gothic" w:eastAsia="MS Gothic" w:hAnsi="MS Gothic" w:hint="eastAsia"/>
          <w:lang w:val="en-CA"/>
        </w:rPr>
        <w:t xml:space="preserve">　　発言が多い　　やや発言が多い　　やや発言が少ない　　発言が少ない</w:t>
      </w:r>
    </w:p>
    <w:p w14:paraId="3B5EAC6F" w14:textId="77777777" w:rsidR="00994588" w:rsidRDefault="00994588" w:rsidP="00994588">
      <w:pPr>
        <w:spacing w:line="276" w:lineRule="auto"/>
        <w:ind w:right="480"/>
        <w:rPr>
          <w:rFonts w:asciiTheme="majorEastAsia" w:eastAsiaTheme="majorEastAsia" w:hAnsiTheme="majorEastAsia"/>
          <w:b/>
          <w:sz w:val="28"/>
        </w:rPr>
      </w:pPr>
    </w:p>
    <w:p w14:paraId="5527E05E" w14:textId="7D6F9ACB" w:rsidR="002D23CE" w:rsidRDefault="00994588" w:rsidP="002E5B2F">
      <w:pPr>
        <w:spacing w:line="276" w:lineRule="auto"/>
        <w:ind w:right="480"/>
        <w:jc w:val="both"/>
        <w:rPr>
          <w:rFonts w:asciiTheme="majorEastAsia" w:eastAsiaTheme="majorEastAsia" w:hAnsiTheme="majorEastAsia"/>
          <w:b/>
          <w:sz w:val="28"/>
        </w:rPr>
      </w:pPr>
      <w:r>
        <w:rPr>
          <w:rFonts w:ascii="MS Gothic" w:eastAsia="MS Gothic" w:hAnsi="MS Gothic" w:hint="eastAsia"/>
          <w:lang w:val="en-CA"/>
        </w:rPr>
        <w:t>以上でアンケートは終了になります。ご協力頂きどうもありがとうございました。</w:t>
      </w:r>
    </w:p>
    <w:sectPr w:rsidR="002D23CE" w:rsidSect="0055027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ADFC8" w14:textId="77777777" w:rsidR="008B1432" w:rsidRDefault="008B1432" w:rsidP="00AE14AF">
      <w:r>
        <w:separator/>
      </w:r>
    </w:p>
  </w:endnote>
  <w:endnote w:type="continuationSeparator" w:id="0">
    <w:p w14:paraId="5BF6B109" w14:textId="77777777" w:rsidR="008B1432" w:rsidRDefault="008B1432" w:rsidP="00AE1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6406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72F6C7" w14:textId="75F1BBEA" w:rsidR="00F323D9" w:rsidRDefault="00F323D9" w:rsidP="00FC7E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2E61B" w14:textId="77777777" w:rsidR="00F323D9" w:rsidRDefault="00F323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eastAsia="MS Gothic"/>
        <w:sz w:val="20"/>
        <w:szCs w:val="20"/>
      </w:rPr>
      <w:id w:val="1824238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E4352A" w14:textId="206CB74B" w:rsidR="00F323D9" w:rsidRPr="002E5B2F" w:rsidRDefault="00F323D9" w:rsidP="00FC7EFD">
        <w:pPr>
          <w:pStyle w:val="Footer"/>
          <w:framePr w:wrap="none" w:vAnchor="text" w:hAnchor="margin" w:xAlign="center" w:y="1"/>
          <w:rPr>
            <w:rStyle w:val="PageNumber"/>
            <w:rFonts w:eastAsia="MS Gothic"/>
            <w:sz w:val="20"/>
            <w:szCs w:val="20"/>
          </w:rPr>
        </w:pPr>
        <w:r w:rsidRPr="002E5B2F">
          <w:rPr>
            <w:rStyle w:val="PageNumber"/>
            <w:rFonts w:eastAsia="MS Gothic"/>
            <w:sz w:val="20"/>
            <w:szCs w:val="20"/>
          </w:rPr>
          <w:fldChar w:fldCharType="begin"/>
        </w:r>
        <w:r w:rsidRPr="002E5B2F">
          <w:rPr>
            <w:rStyle w:val="PageNumber"/>
            <w:rFonts w:eastAsia="MS Gothic"/>
            <w:sz w:val="20"/>
            <w:szCs w:val="20"/>
          </w:rPr>
          <w:instrText xml:space="preserve"> PAGE </w:instrText>
        </w:r>
        <w:r w:rsidRPr="002E5B2F">
          <w:rPr>
            <w:rStyle w:val="PageNumber"/>
            <w:rFonts w:eastAsia="MS Gothic"/>
            <w:sz w:val="20"/>
            <w:szCs w:val="20"/>
          </w:rPr>
          <w:fldChar w:fldCharType="separate"/>
        </w:r>
        <w:r w:rsidRPr="002E5B2F">
          <w:rPr>
            <w:rStyle w:val="PageNumber"/>
            <w:rFonts w:eastAsia="MS Gothic"/>
            <w:noProof/>
            <w:sz w:val="20"/>
            <w:szCs w:val="20"/>
          </w:rPr>
          <w:t>1</w:t>
        </w:r>
        <w:r w:rsidRPr="002E5B2F">
          <w:rPr>
            <w:rStyle w:val="PageNumber"/>
            <w:rFonts w:eastAsia="MS Gothic"/>
            <w:sz w:val="20"/>
            <w:szCs w:val="20"/>
          </w:rPr>
          <w:fldChar w:fldCharType="end"/>
        </w:r>
        <w:r w:rsidRPr="002E5B2F">
          <w:rPr>
            <w:rStyle w:val="PageNumber"/>
            <w:rFonts w:eastAsia="MS Gothic"/>
            <w:sz w:val="20"/>
            <w:szCs w:val="20"/>
          </w:rPr>
          <w:t>/1</w:t>
        </w:r>
      </w:p>
    </w:sdtContent>
  </w:sdt>
  <w:p w14:paraId="70C8D52B" w14:textId="77777777" w:rsidR="00F323D9" w:rsidRPr="002E5B2F" w:rsidRDefault="00F323D9">
    <w:pPr>
      <w:pStyle w:val="Footer"/>
      <w:rPr>
        <w:rFonts w:eastAsia="MS Gothic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9B494" w14:textId="77777777" w:rsidR="008B1432" w:rsidRDefault="008B1432" w:rsidP="00AE14AF">
      <w:r>
        <w:separator/>
      </w:r>
    </w:p>
  </w:footnote>
  <w:footnote w:type="continuationSeparator" w:id="0">
    <w:p w14:paraId="57DD326C" w14:textId="77777777" w:rsidR="008B1432" w:rsidRDefault="008B1432" w:rsidP="00AE14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A03E7"/>
    <w:multiLevelType w:val="hybridMultilevel"/>
    <w:tmpl w:val="457AEF48"/>
    <w:lvl w:ilvl="0" w:tplc="75804F64">
      <w:numFmt w:val="bullet"/>
      <w:lvlText w:val=""/>
      <w:lvlJc w:val="left"/>
      <w:pPr>
        <w:ind w:left="5740" w:hanging="5380"/>
      </w:pPr>
      <w:rPr>
        <w:rFonts w:ascii="Symbol" w:eastAsia="MS Gothic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2008E"/>
    <w:multiLevelType w:val="hybridMultilevel"/>
    <w:tmpl w:val="E8443E5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9E4251"/>
    <w:multiLevelType w:val="hybridMultilevel"/>
    <w:tmpl w:val="D7A69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65474"/>
    <w:multiLevelType w:val="hybridMultilevel"/>
    <w:tmpl w:val="9B66143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0C3CFC"/>
    <w:multiLevelType w:val="hybridMultilevel"/>
    <w:tmpl w:val="F442529A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F12D0A"/>
    <w:multiLevelType w:val="hybridMultilevel"/>
    <w:tmpl w:val="45E276D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984908"/>
    <w:multiLevelType w:val="hybridMultilevel"/>
    <w:tmpl w:val="EEC8FA28"/>
    <w:lvl w:ilvl="0" w:tplc="75804F64">
      <w:numFmt w:val="bullet"/>
      <w:lvlText w:val=""/>
      <w:lvlJc w:val="left"/>
      <w:pPr>
        <w:ind w:left="5740" w:hanging="5380"/>
      </w:pPr>
      <w:rPr>
        <w:rFonts w:ascii="Symbol" w:eastAsia="MS Gothic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2EC"/>
    <w:rsid w:val="00011F6D"/>
    <w:rsid w:val="00027274"/>
    <w:rsid w:val="00045E18"/>
    <w:rsid w:val="00046A01"/>
    <w:rsid w:val="00051287"/>
    <w:rsid w:val="00060A0E"/>
    <w:rsid w:val="00065435"/>
    <w:rsid w:val="00065563"/>
    <w:rsid w:val="000673FE"/>
    <w:rsid w:val="00091E52"/>
    <w:rsid w:val="0009332D"/>
    <w:rsid w:val="00094306"/>
    <w:rsid w:val="000A1AAD"/>
    <w:rsid w:val="000B665A"/>
    <w:rsid w:val="000D03A4"/>
    <w:rsid w:val="000D3E1E"/>
    <w:rsid w:val="000E63BC"/>
    <w:rsid w:val="000F252D"/>
    <w:rsid w:val="00116D21"/>
    <w:rsid w:val="0012496E"/>
    <w:rsid w:val="001273D2"/>
    <w:rsid w:val="001350CB"/>
    <w:rsid w:val="001546FA"/>
    <w:rsid w:val="001656A5"/>
    <w:rsid w:val="001C3C76"/>
    <w:rsid w:val="001E6A19"/>
    <w:rsid w:val="001E6FA2"/>
    <w:rsid w:val="001F3191"/>
    <w:rsid w:val="001F5466"/>
    <w:rsid w:val="0022695B"/>
    <w:rsid w:val="002309F3"/>
    <w:rsid w:val="00232516"/>
    <w:rsid w:val="00233C4F"/>
    <w:rsid w:val="00245061"/>
    <w:rsid w:val="00261F33"/>
    <w:rsid w:val="00264C6E"/>
    <w:rsid w:val="00273662"/>
    <w:rsid w:val="00275CC3"/>
    <w:rsid w:val="002843E7"/>
    <w:rsid w:val="0028566D"/>
    <w:rsid w:val="002A5E83"/>
    <w:rsid w:val="002A65A4"/>
    <w:rsid w:val="002B2D79"/>
    <w:rsid w:val="002D23CE"/>
    <w:rsid w:val="002D2E73"/>
    <w:rsid w:val="002E5B2F"/>
    <w:rsid w:val="003003ED"/>
    <w:rsid w:val="00304619"/>
    <w:rsid w:val="0032296A"/>
    <w:rsid w:val="00322CAF"/>
    <w:rsid w:val="003329EF"/>
    <w:rsid w:val="0035205D"/>
    <w:rsid w:val="00365E11"/>
    <w:rsid w:val="00380604"/>
    <w:rsid w:val="00394E80"/>
    <w:rsid w:val="003F70A9"/>
    <w:rsid w:val="00406EBD"/>
    <w:rsid w:val="004326D8"/>
    <w:rsid w:val="004350C2"/>
    <w:rsid w:val="00452430"/>
    <w:rsid w:val="004608BD"/>
    <w:rsid w:val="004619EC"/>
    <w:rsid w:val="00480A6A"/>
    <w:rsid w:val="004878ED"/>
    <w:rsid w:val="004A46A4"/>
    <w:rsid w:val="004E29F5"/>
    <w:rsid w:val="004F431B"/>
    <w:rsid w:val="00501F49"/>
    <w:rsid w:val="00503802"/>
    <w:rsid w:val="00515D91"/>
    <w:rsid w:val="005305B3"/>
    <w:rsid w:val="00550274"/>
    <w:rsid w:val="00552797"/>
    <w:rsid w:val="00572247"/>
    <w:rsid w:val="005B0450"/>
    <w:rsid w:val="005B0C8C"/>
    <w:rsid w:val="005B47DE"/>
    <w:rsid w:val="005B5ED0"/>
    <w:rsid w:val="005C1651"/>
    <w:rsid w:val="005D2249"/>
    <w:rsid w:val="005D2913"/>
    <w:rsid w:val="00613BC0"/>
    <w:rsid w:val="00631F0C"/>
    <w:rsid w:val="0063586B"/>
    <w:rsid w:val="00656ACC"/>
    <w:rsid w:val="00676DE9"/>
    <w:rsid w:val="006B0DB6"/>
    <w:rsid w:val="006D29BA"/>
    <w:rsid w:val="006D623D"/>
    <w:rsid w:val="006D739F"/>
    <w:rsid w:val="006E331E"/>
    <w:rsid w:val="006F6788"/>
    <w:rsid w:val="007027A1"/>
    <w:rsid w:val="007361DA"/>
    <w:rsid w:val="00765DD1"/>
    <w:rsid w:val="007752E8"/>
    <w:rsid w:val="00797FDE"/>
    <w:rsid w:val="007C62EC"/>
    <w:rsid w:val="007C6605"/>
    <w:rsid w:val="007C7A2B"/>
    <w:rsid w:val="00803A2C"/>
    <w:rsid w:val="008077BF"/>
    <w:rsid w:val="00810D86"/>
    <w:rsid w:val="00814B03"/>
    <w:rsid w:val="00816D83"/>
    <w:rsid w:val="00821E1D"/>
    <w:rsid w:val="00851C17"/>
    <w:rsid w:val="008738CA"/>
    <w:rsid w:val="00881691"/>
    <w:rsid w:val="008950E4"/>
    <w:rsid w:val="008A5495"/>
    <w:rsid w:val="008A76C6"/>
    <w:rsid w:val="008B1432"/>
    <w:rsid w:val="008C35E5"/>
    <w:rsid w:val="008C480A"/>
    <w:rsid w:val="008C62C3"/>
    <w:rsid w:val="008C7953"/>
    <w:rsid w:val="008D3D5D"/>
    <w:rsid w:val="008E0BD5"/>
    <w:rsid w:val="008E2A82"/>
    <w:rsid w:val="008E3668"/>
    <w:rsid w:val="008F4FA3"/>
    <w:rsid w:val="00911C51"/>
    <w:rsid w:val="00925F91"/>
    <w:rsid w:val="00956A51"/>
    <w:rsid w:val="00963C73"/>
    <w:rsid w:val="009714C5"/>
    <w:rsid w:val="00994588"/>
    <w:rsid w:val="00997411"/>
    <w:rsid w:val="009D0AA1"/>
    <w:rsid w:val="009D246C"/>
    <w:rsid w:val="009F6CC8"/>
    <w:rsid w:val="00A035B0"/>
    <w:rsid w:val="00A144B2"/>
    <w:rsid w:val="00A15874"/>
    <w:rsid w:val="00A31D4A"/>
    <w:rsid w:val="00A33448"/>
    <w:rsid w:val="00A4645A"/>
    <w:rsid w:val="00A53430"/>
    <w:rsid w:val="00A759F3"/>
    <w:rsid w:val="00A83304"/>
    <w:rsid w:val="00A93030"/>
    <w:rsid w:val="00AB0E0E"/>
    <w:rsid w:val="00AB3D0D"/>
    <w:rsid w:val="00AC2DEB"/>
    <w:rsid w:val="00AD0756"/>
    <w:rsid w:val="00AE14AF"/>
    <w:rsid w:val="00AE4A53"/>
    <w:rsid w:val="00AF22BC"/>
    <w:rsid w:val="00B02153"/>
    <w:rsid w:val="00B02E8A"/>
    <w:rsid w:val="00B06AA2"/>
    <w:rsid w:val="00B221AD"/>
    <w:rsid w:val="00B26C3C"/>
    <w:rsid w:val="00B37DFE"/>
    <w:rsid w:val="00B45972"/>
    <w:rsid w:val="00B638B7"/>
    <w:rsid w:val="00B66826"/>
    <w:rsid w:val="00B70F90"/>
    <w:rsid w:val="00B7780C"/>
    <w:rsid w:val="00B81540"/>
    <w:rsid w:val="00B82399"/>
    <w:rsid w:val="00B84E8A"/>
    <w:rsid w:val="00B8588C"/>
    <w:rsid w:val="00BA671E"/>
    <w:rsid w:val="00BB20E5"/>
    <w:rsid w:val="00BD72CE"/>
    <w:rsid w:val="00BE3AD8"/>
    <w:rsid w:val="00C01556"/>
    <w:rsid w:val="00C12E6A"/>
    <w:rsid w:val="00C2383A"/>
    <w:rsid w:val="00C23B70"/>
    <w:rsid w:val="00C35CA6"/>
    <w:rsid w:val="00C42F9E"/>
    <w:rsid w:val="00C4639F"/>
    <w:rsid w:val="00C76063"/>
    <w:rsid w:val="00C95847"/>
    <w:rsid w:val="00CA6586"/>
    <w:rsid w:val="00CA6B99"/>
    <w:rsid w:val="00CB10D3"/>
    <w:rsid w:val="00CC07BC"/>
    <w:rsid w:val="00CC5CE8"/>
    <w:rsid w:val="00CD1C5F"/>
    <w:rsid w:val="00CE597C"/>
    <w:rsid w:val="00CF15BA"/>
    <w:rsid w:val="00D22907"/>
    <w:rsid w:val="00D3260B"/>
    <w:rsid w:val="00D456B5"/>
    <w:rsid w:val="00D71EE3"/>
    <w:rsid w:val="00D76740"/>
    <w:rsid w:val="00DB29E4"/>
    <w:rsid w:val="00DB7B9C"/>
    <w:rsid w:val="00DC5EB6"/>
    <w:rsid w:val="00DF2B6B"/>
    <w:rsid w:val="00E01D28"/>
    <w:rsid w:val="00E14675"/>
    <w:rsid w:val="00E42352"/>
    <w:rsid w:val="00E60A55"/>
    <w:rsid w:val="00E73678"/>
    <w:rsid w:val="00E85126"/>
    <w:rsid w:val="00E97363"/>
    <w:rsid w:val="00EA60ED"/>
    <w:rsid w:val="00EB071E"/>
    <w:rsid w:val="00EB2D09"/>
    <w:rsid w:val="00EB3AF2"/>
    <w:rsid w:val="00EC43F1"/>
    <w:rsid w:val="00EC73DA"/>
    <w:rsid w:val="00EC7655"/>
    <w:rsid w:val="00ED6F13"/>
    <w:rsid w:val="00EE35F9"/>
    <w:rsid w:val="00EF2536"/>
    <w:rsid w:val="00EF7235"/>
    <w:rsid w:val="00F00347"/>
    <w:rsid w:val="00F0057A"/>
    <w:rsid w:val="00F00F99"/>
    <w:rsid w:val="00F02A55"/>
    <w:rsid w:val="00F06860"/>
    <w:rsid w:val="00F06D02"/>
    <w:rsid w:val="00F30384"/>
    <w:rsid w:val="00F305E2"/>
    <w:rsid w:val="00F31EE2"/>
    <w:rsid w:val="00F323D9"/>
    <w:rsid w:val="00F40C25"/>
    <w:rsid w:val="00F539D3"/>
    <w:rsid w:val="00F74901"/>
    <w:rsid w:val="00F95F09"/>
    <w:rsid w:val="00FA2B37"/>
    <w:rsid w:val="00FD6151"/>
    <w:rsid w:val="00FE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02E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B2F"/>
    <w:pPr>
      <w:spacing w:after="240"/>
    </w:pPr>
    <w:rPr>
      <w:rFonts w:ascii="Helvetica" w:hAnsi="Helvetic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B2F"/>
    <w:pPr>
      <w:keepNext/>
      <w:keepLines/>
      <w:spacing w:before="96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2E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A01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C76063"/>
    <w:pPr>
      <w:widowControl w:val="0"/>
      <w:ind w:left="720"/>
      <w:contextualSpacing/>
      <w:jc w:val="both"/>
    </w:pPr>
    <w:rPr>
      <w:kern w:val="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6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0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06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063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E14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14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E14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14AF"/>
    <w:rPr>
      <w:lang w:val="en-GB"/>
    </w:rPr>
  </w:style>
  <w:style w:type="paragraph" w:styleId="Revision">
    <w:name w:val="Revision"/>
    <w:hidden/>
    <w:uiPriority w:val="99"/>
    <w:semiHidden/>
    <w:rsid w:val="00AE14A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323D9"/>
  </w:style>
  <w:style w:type="paragraph" w:customStyle="1" w:styleId="Titledocument">
    <w:name w:val="Title_document"/>
    <w:autoRedefine/>
    <w:rsid w:val="002E5B2F"/>
    <w:pPr>
      <w:spacing w:after="480"/>
      <w:jc w:val="center"/>
    </w:pPr>
    <w:rPr>
      <w:rFonts w:ascii="Helvetica" w:eastAsia="Times New Roman" w:hAnsi="Helvetica" w:cs="Arial"/>
      <w:b/>
      <w:bCs/>
      <w:sz w:val="36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E5B2F"/>
    <w:rPr>
      <w:rFonts w:ascii="Helvetica" w:eastAsiaTheme="majorEastAsia" w:hAnsi="Helvetica" w:cstheme="majorBidi"/>
      <w:b/>
      <w:sz w:val="36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8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2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8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67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7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1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1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53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47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4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49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14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9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980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06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76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6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96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9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41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32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0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74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1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3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3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57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3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26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7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62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1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76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0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94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4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11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0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1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27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1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9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19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88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0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172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27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09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54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5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400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68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7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14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62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0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52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45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41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4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048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7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4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8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45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25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96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18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6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45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413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06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994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47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07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6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16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34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5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1-08-21T07:20:00Z</dcterms:created>
  <dcterms:modified xsi:type="dcterms:W3CDTF">2022-01-20T11:57:00Z</dcterms:modified>
</cp:coreProperties>
</file>